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A021C" w14:textId="7620803D" w:rsidR="00D05E9D" w:rsidRPr="00350997" w:rsidRDefault="00D05E9D" w:rsidP="00D05E9D">
      <w:pPr>
        <w:pStyle w:val="Heading1"/>
        <w:rPr>
          <w:rFonts w:asciiTheme="majorBidi" w:hAnsiTheme="majorBidi" w:cstheme="majorBidi"/>
          <w:lang w:val="en-GB"/>
        </w:rPr>
      </w:pPr>
      <w:r w:rsidRPr="00350997">
        <w:rPr>
          <w:rFonts w:asciiTheme="majorBidi" w:hAnsiTheme="majorBidi" w:cstheme="majorBidi"/>
          <w:lang w:val="en-GB"/>
        </w:rPr>
        <w:t>Supplementary Material</w:t>
      </w:r>
      <w:r w:rsidR="00350997">
        <w:rPr>
          <w:rFonts w:asciiTheme="majorBidi" w:hAnsiTheme="majorBidi" w:cstheme="majorBidi"/>
          <w:lang w:val="en-GB"/>
        </w:rPr>
        <w:t xml:space="preserve"> File 1</w:t>
      </w:r>
    </w:p>
    <w:p w14:paraId="7187E3E6" w14:textId="55D18D55" w:rsidR="00D05E9D" w:rsidRPr="003C3057" w:rsidRDefault="00D05E9D" w:rsidP="00350997">
      <w:pPr>
        <w:pStyle w:val="Heading2"/>
        <w:numPr>
          <w:ilvl w:val="0"/>
          <w:numId w:val="0"/>
        </w:numPr>
        <w:ind w:left="567"/>
        <w:rPr>
          <w:lang w:val="en-GB"/>
        </w:rPr>
      </w:pPr>
    </w:p>
    <w:tbl>
      <w:tblPr>
        <w:tblW w:w="7503" w:type="dxa"/>
        <w:tblLayout w:type="fixed"/>
        <w:tblCellMar>
          <w:left w:w="144" w:type="dxa"/>
          <w:right w:w="144" w:type="dxa"/>
        </w:tblCellMar>
        <w:tblLook w:val="04A0" w:firstRow="1" w:lastRow="0" w:firstColumn="1" w:lastColumn="0" w:noHBand="0" w:noVBand="1"/>
      </w:tblPr>
      <w:tblGrid>
        <w:gridCol w:w="2194"/>
        <w:gridCol w:w="1012"/>
        <w:gridCol w:w="1179"/>
        <w:gridCol w:w="850"/>
        <w:gridCol w:w="851"/>
        <w:gridCol w:w="708"/>
        <w:gridCol w:w="709"/>
      </w:tblGrid>
      <w:tr w:rsidR="00D05E9D" w:rsidRPr="003C3057" w14:paraId="4F2C7475" w14:textId="77777777" w:rsidTr="00D24052">
        <w:trPr>
          <w:trHeight w:val="575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3ED942" w14:textId="77777777" w:rsidR="00D05E9D" w:rsidRPr="003C3057" w:rsidRDefault="00D05E9D" w:rsidP="00D2405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nnotation Labels</w:t>
            </w:r>
          </w:p>
        </w:tc>
        <w:tc>
          <w:tcPr>
            <w:tcW w:w="101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215F44" w14:textId="77777777" w:rsidR="00D05E9D" w:rsidRPr="003C3057" w:rsidRDefault="00D05E9D" w:rsidP="00D2405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color w:val="000000"/>
                <w:sz w:val="16"/>
                <w:szCs w:val="16"/>
                <w:lang w:val="en-GB"/>
              </w:rPr>
              <w:t>NHS Tay</w:t>
            </w:r>
            <w:r>
              <w:rPr>
                <w:rFonts w:asciiTheme="majorBidi" w:hAnsiTheme="majorBidi" w:cstheme="majorBidi"/>
                <w:b/>
                <w:color w:val="000000"/>
                <w:sz w:val="16"/>
                <w:szCs w:val="16"/>
                <w:lang w:val="en-GB"/>
              </w:rPr>
              <w:t>side</w:t>
            </w:r>
            <w:r w:rsidRPr="003C30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  <w:r w:rsidRPr="003C3057">
              <w:rPr>
                <w:rFonts w:asciiTheme="majorBidi" w:hAnsiTheme="majorBidi" w:cstheme="majorBidi"/>
                <w:b/>
                <w:color w:val="000000"/>
                <w:sz w:val="16"/>
                <w:szCs w:val="16"/>
                <w:lang w:val="en-GB"/>
              </w:rPr>
              <w:t>&amp; Fife</w:t>
            </w:r>
          </w:p>
        </w:tc>
        <w:tc>
          <w:tcPr>
            <w:tcW w:w="11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508693" w14:textId="77777777" w:rsidR="00D05E9D" w:rsidRPr="003C3057" w:rsidRDefault="00D05E9D" w:rsidP="00D2405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color w:val="000000"/>
                <w:sz w:val="16"/>
                <w:szCs w:val="16"/>
                <w:lang w:val="en-GB"/>
              </w:rPr>
              <w:t>NHS Lothian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478B32" w14:textId="77777777" w:rsidR="00D05E9D" w:rsidRPr="003C3057" w:rsidRDefault="00D05E9D" w:rsidP="00D2405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color w:val="000000"/>
                <w:sz w:val="16"/>
                <w:szCs w:val="16"/>
                <w:lang w:val="en-GB"/>
              </w:rPr>
              <w:t>NHS Glasgow Greater</w:t>
            </w:r>
            <w:r w:rsidRPr="003C3057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  <w:r w:rsidRPr="003C3057">
              <w:rPr>
                <w:rFonts w:asciiTheme="majorBidi" w:hAnsiTheme="majorBidi" w:cstheme="majorBidi"/>
                <w:b/>
                <w:color w:val="000000"/>
                <w:sz w:val="16"/>
                <w:szCs w:val="16"/>
                <w:lang w:val="en-GB"/>
              </w:rPr>
              <w:t>Clyde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B3D62E" w14:textId="77777777" w:rsidR="00D05E9D" w:rsidRPr="003C3057" w:rsidRDefault="00D05E9D" w:rsidP="00D2405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color w:val="000000"/>
                <w:sz w:val="16"/>
                <w:szCs w:val="16"/>
                <w:lang w:val="en-GB"/>
              </w:rPr>
              <w:t>NHS Grampian</w:t>
            </w:r>
          </w:p>
        </w:tc>
      </w:tr>
      <w:tr w:rsidR="00D05E9D" w:rsidRPr="003C3057" w14:paraId="14330810" w14:textId="77777777" w:rsidTr="00926E77">
        <w:tc>
          <w:tcPr>
            <w:tcW w:w="21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DFDF"/>
          </w:tcPr>
          <w:p w14:paraId="777C8CDC" w14:textId="700528F8" w:rsidR="00D05E9D" w:rsidRPr="003C3057" w:rsidRDefault="00926E77" w:rsidP="00926E77">
            <w:pPr>
              <w:spacing w:line="276" w:lineRule="auto"/>
              <w:ind w:left="72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Annotator </w:t>
            </w:r>
            <w:proofErr w:type="spellStart"/>
            <w:proofErr w:type="gramStart"/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No.s</w:t>
            </w:r>
            <w:proofErr w:type="spellEnd"/>
            <w:proofErr w:type="gramEnd"/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1DFDF"/>
          </w:tcPr>
          <w:p w14:paraId="0034C465" w14:textId="77777777" w:rsidR="00D05E9D" w:rsidRPr="003C3057" w:rsidRDefault="00D05E9D" w:rsidP="00D24052">
            <w:pPr>
              <w:spacing w:line="276" w:lineRule="auto"/>
              <w:rPr>
                <w:rFonts w:asciiTheme="majorBidi" w:hAnsiTheme="majorBidi" w:cstheme="majorBidi"/>
                <w:b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color w:val="000000"/>
                <w:sz w:val="16"/>
                <w:szCs w:val="16"/>
                <w:lang w:val="en-GB"/>
              </w:rPr>
              <w:t>1&amp;4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1DFDF"/>
          </w:tcPr>
          <w:p w14:paraId="035EFC89" w14:textId="77777777" w:rsidR="00D05E9D" w:rsidRPr="003C3057" w:rsidRDefault="00D05E9D" w:rsidP="00D24052">
            <w:pPr>
              <w:spacing w:line="276" w:lineRule="auto"/>
              <w:rPr>
                <w:rFonts w:asciiTheme="majorBidi" w:hAnsiTheme="majorBidi" w:cstheme="majorBidi"/>
                <w:b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color w:val="000000"/>
                <w:sz w:val="16"/>
                <w:szCs w:val="16"/>
                <w:lang w:val="en-GB"/>
              </w:rPr>
              <w:t>1&amp;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1DFDF"/>
          </w:tcPr>
          <w:p w14:paraId="6E0ABCD4" w14:textId="77777777" w:rsidR="00D05E9D" w:rsidRPr="003C3057" w:rsidRDefault="00D05E9D" w:rsidP="00D24052">
            <w:pPr>
              <w:spacing w:line="276" w:lineRule="auto"/>
              <w:rPr>
                <w:rFonts w:asciiTheme="majorBidi" w:hAnsiTheme="majorBidi" w:cstheme="majorBidi"/>
                <w:b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color w:val="000000"/>
                <w:sz w:val="16"/>
                <w:szCs w:val="16"/>
                <w:lang w:val="en-GB"/>
              </w:rPr>
              <w:t> 1&amp;2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1DFDF"/>
          </w:tcPr>
          <w:p w14:paraId="2CFB0DE9" w14:textId="77777777" w:rsidR="00D05E9D" w:rsidRPr="003C3057" w:rsidRDefault="00D05E9D" w:rsidP="00D24052">
            <w:pPr>
              <w:spacing w:line="276" w:lineRule="auto"/>
              <w:rPr>
                <w:rFonts w:asciiTheme="majorBidi" w:hAnsiTheme="majorBidi" w:cstheme="majorBidi"/>
                <w:b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color w:val="000000"/>
                <w:sz w:val="16"/>
                <w:szCs w:val="16"/>
                <w:lang w:val="en-GB"/>
              </w:rPr>
              <w:t>1&amp;3 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1DFDF"/>
          </w:tcPr>
          <w:p w14:paraId="36515EC4" w14:textId="77777777" w:rsidR="00D05E9D" w:rsidRPr="003C3057" w:rsidRDefault="00D05E9D" w:rsidP="00D24052">
            <w:pPr>
              <w:spacing w:line="276" w:lineRule="auto"/>
              <w:rPr>
                <w:rFonts w:asciiTheme="majorBidi" w:hAnsiTheme="majorBidi" w:cstheme="majorBidi"/>
                <w:b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color w:val="000000"/>
                <w:sz w:val="16"/>
                <w:szCs w:val="16"/>
                <w:lang w:val="en-GB"/>
              </w:rPr>
              <w:t> 1&amp;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1DFDF"/>
          </w:tcPr>
          <w:p w14:paraId="6AAD44BD" w14:textId="77777777" w:rsidR="00D05E9D" w:rsidRPr="003C3057" w:rsidRDefault="00D05E9D" w:rsidP="00D24052">
            <w:pPr>
              <w:spacing w:line="276" w:lineRule="auto"/>
              <w:rPr>
                <w:rFonts w:asciiTheme="majorBidi" w:hAnsiTheme="majorBidi" w:cstheme="majorBidi"/>
                <w:b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color w:val="000000"/>
                <w:sz w:val="16"/>
                <w:szCs w:val="16"/>
                <w:lang w:val="en-GB"/>
              </w:rPr>
              <w:t>1&amp;3</w:t>
            </w:r>
          </w:p>
        </w:tc>
      </w:tr>
      <w:tr w:rsidR="00D05E9D" w:rsidRPr="003C3057" w14:paraId="5B8FEA2D" w14:textId="77777777" w:rsidTr="00926E77"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C91BE4" w14:textId="77777777" w:rsidR="00D05E9D" w:rsidRPr="00AF1BA6" w:rsidRDefault="00D05E9D" w:rsidP="00D2405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AF1BA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Ischaemic Stroke</w:t>
            </w:r>
          </w:p>
        </w:tc>
        <w:tc>
          <w:tcPr>
            <w:tcW w:w="101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3FB7A5" w14:textId="77777777" w:rsidR="00D05E9D" w:rsidRPr="003C3057" w:rsidRDefault="00D05E9D" w:rsidP="00D2405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750929" w14:textId="77777777" w:rsidR="00D05E9D" w:rsidRPr="003C3057" w:rsidRDefault="00D05E9D" w:rsidP="00D2405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ED4A08" w14:textId="77777777" w:rsidR="00D05E9D" w:rsidRPr="003C3057" w:rsidRDefault="00D05E9D" w:rsidP="00D2405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3DCA1B" w14:textId="77777777" w:rsidR="00D05E9D" w:rsidRPr="003C3057" w:rsidRDefault="00D05E9D" w:rsidP="00D2405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7F464C" w14:textId="77777777" w:rsidR="00D05E9D" w:rsidRPr="003C3057" w:rsidRDefault="00D05E9D" w:rsidP="00D2405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B8BF4E" w14:textId="77777777" w:rsidR="00D05E9D" w:rsidRPr="003C3057" w:rsidRDefault="00D05E9D" w:rsidP="00D2405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D05E9D" w:rsidRPr="003C3057" w14:paraId="0CCDFDD1" w14:textId="77777777" w:rsidTr="00926E77">
        <w:trPr>
          <w:trHeight w:val="411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17AE31" w14:textId="77777777" w:rsidR="00D05E9D" w:rsidRPr="003C3057" w:rsidRDefault="00D05E9D" w:rsidP="00D24052">
            <w:pPr>
              <w:spacing w:line="276" w:lineRule="auto"/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i/>
                <w:color w:val="000000"/>
                <w:sz w:val="16"/>
                <w:szCs w:val="16"/>
                <w:lang w:val="en-GB"/>
              </w:rPr>
              <w:t>Cortical old</w:t>
            </w:r>
          </w:p>
        </w:tc>
        <w:tc>
          <w:tcPr>
            <w:tcW w:w="101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827295" w14:textId="77777777" w:rsidR="00D05E9D" w:rsidRPr="00903261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</w:pPr>
            <w:r w:rsidRPr="00903261">
              <w:rPr>
                <w:rFonts w:asciiTheme="majorBidi" w:hAnsiTheme="majorBidi" w:cstheme="majorBidi"/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727D5F" w14:textId="77777777" w:rsidR="00D05E9D" w:rsidRPr="00903261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</w:pPr>
            <w:r w:rsidRPr="00903261">
              <w:rPr>
                <w:rFonts w:asciiTheme="majorBidi" w:hAnsiTheme="majorBidi" w:cstheme="majorBidi"/>
                <w:bCs/>
                <w:color w:val="000000"/>
                <w:sz w:val="16"/>
                <w:szCs w:val="16"/>
                <w:lang w:val="en-GB"/>
              </w:rPr>
              <w:t>0.9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4064AD" w14:textId="77777777" w:rsidR="00D05E9D" w:rsidRPr="00903261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</w:pPr>
            <w:r w:rsidRPr="00903261">
              <w:rPr>
                <w:rFonts w:asciiTheme="majorBidi" w:hAnsiTheme="majorBidi" w:cstheme="majorBidi"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631F69" w14:textId="77777777" w:rsidR="00D05E9D" w:rsidRPr="00903261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</w:pPr>
            <w:r w:rsidRPr="00903261">
              <w:rPr>
                <w:rFonts w:asciiTheme="majorBidi" w:hAnsiTheme="majorBidi" w:cstheme="majorBidi"/>
                <w:bCs/>
                <w:color w:val="000000"/>
                <w:sz w:val="16"/>
                <w:szCs w:val="16"/>
                <w:lang w:val="en-GB"/>
              </w:rPr>
              <w:t>0.66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B8BB76" w14:textId="77777777" w:rsidR="00D05E9D" w:rsidRPr="00903261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</w:pPr>
            <w:r w:rsidRPr="00903261">
              <w:rPr>
                <w:rFonts w:asciiTheme="majorBidi" w:hAnsiTheme="majorBidi" w:cstheme="majorBidi"/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FC802C" w14:textId="77777777" w:rsidR="00D05E9D" w:rsidRPr="00903261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</w:pPr>
            <w:r w:rsidRPr="00903261">
              <w:rPr>
                <w:rFonts w:asciiTheme="majorBidi" w:hAnsiTheme="majorBidi" w:cstheme="majorBidi"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05E9D" w:rsidRPr="003C3057" w14:paraId="1ABDBDF7" w14:textId="77777777" w:rsidTr="00926E77"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8EE8A2" w14:textId="77777777" w:rsidR="00D05E9D" w:rsidRPr="003C3057" w:rsidRDefault="00D05E9D" w:rsidP="00D24052">
            <w:pPr>
              <w:spacing w:line="276" w:lineRule="auto"/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i/>
                <w:color w:val="000000"/>
                <w:sz w:val="16"/>
                <w:szCs w:val="16"/>
                <w:lang w:val="en-GB"/>
              </w:rPr>
              <w:t>Cortical recent</w:t>
            </w:r>
          </w:p>
        </w:tc>
        <w:tc>
          <w:tcPr>
            <w:tcW w:w="101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7F610C" w14:textId="77777777" w:rsidR="00D05E9D" w:rsidRPr="00903261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</w:pPr>
            <w:r w:rsidRPr="00903261">
              <w:rPr>
                <w:rFonts w:asciiTheme="majorBidi" w:hAnsiTheme="majorBidi" w:cstheme="majorBidi"/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BAED2A" w14:textId="77777777" w:rsidR="00D05E9D" w:rsidRPr="00903261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</w:pPr>
            <w:r w:rsidRPr="00903261">
              <w:rPr>
                <w:rFonts w:asciiTheme="majorBidi" w:hAnsiTheme="majorBidi" w:cstheme="majorBidi"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293C01" w14:textId="77777777" w:rsidR="00D05E9D" w:rsidRPr="00903261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</w:pPr>
            <w:r w:rsidRPr="00903261">
              <w:rPr>
                <w:rFonts w:asciiTheme="majorBidi" w:hAnsiTheme="majorBidi" w:cstheme="majorBidi"/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EF9A60" w14:textId="77777777" w:rsidR="00D05E9D" w:rsidRPr="00903261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</w:pPr>
            <w:r w:rsidRPr="00903261">
              <w:rPr>
                <w:rFonts w:asciiTheme="majorBidi" w:hAnsiTheme="majorBidi" w:cstheme="majorBidi"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022E90" w14:textId="77777777" w:rsidR="00D05E9D" w:rsidRPr="00903261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</w:pPr>
            <w:r w:rsidRPr="00903261">
              <w:rPr>
                <w:rFonts w:asciiTheme="majorBidi" w:hAnsiTheme="majorBidi" w:cstheme="majorBidi"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C13FEA" w14:textId="77777777" w:rsidR="00D05E9D" w:rsidRPr="00903261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</w:pPr>
            <w:r w:rsidRPr="00903261">
              <w:rPr>
                <w:rFonts w:asciiTheme="majorBidi" w:hAnsiTheme="majorBidi" w:cstheme="majorBidi"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05E9D" w:rsidRPr="003C3057" w14:paraId="5EA4FEE7" w14:textId="77777777" w:rsidTr="00D24052">
        <w:tc>
          <w:tcPr>
            <w:tcW w:w="21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2D6AEB" w14:textId="77777777" w:rsidR="00D05E9D" w:rsidRPr="003C3057" w:rsidRDefault="00D05E9D" w:rsidP="00D24052">
            <w:pPr>
              <w:spacing w:line="276" w:lineRule="auto"/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i/>
                <w:color w:val="000000"/>
                <w:sz w:val="16"/>
                <w:szCs w:val="16"/>
                <w:lang w:val="en-GB"/>
              </w:rPr>
              <w:t>Deep old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</w:tcPr>
          <w:p w14:paraId="756BB06E" w14:textId="77777777" w:rsidR="00D05E9D" w:rsidRPr="003C3057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6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</w:tcPr>
          <w:p w14:paraId="3F5C5DED" w14:textId="77777777" w:rsidR="00D05E9D" w:rsidRPr="003C3057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</w:tcPr>
          <w:p w14:paraId="558C3193" w14:textId="77777777" w:rsidR="00D05E9D" w:rsidRPr="003C3057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</w:tcPr>
          <w:p w14:paraId="7E56C47E" w14:textId="77777777" w:rsidR="00D05E9D" w:rsidRPr="003C3057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 w14:paraId="61BD0BC9" w14:textId="77777777" w:rsidR="00D05E9D" w:rsidRPr="003C3057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 w14:paraId="2C79FB28" w14:textId="77777777" w:rsidR="00D05E9D" w:rsidRPr="003C3057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5</w:t>
            </w:r>
          </w:p>
        </w:tc>
      </w:tr>
      <w:tr w:rsidR="00D05E9D" w:rsidRPr="003C3057" w14:paraId="02122005" w14:textId="77777777" w:rsidTr="00D24052">
        <w:trPr>
          <w:trHeight w:val="247"/>
        </w:trPr>
        <w:tc>
          <w:tcPr>
            <w:tcW w:w="21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D3C7CB" w14:textId="77777777" w:rsidR="00D05E9D" w:rsidRPr="003C3057" w:rsidRDefault="00D05E9D" w:rsidP="00D24052">
            <w:pPr>
              <w:spacing w:line="276" w:lineRule="auto"/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i/>
                <w:color w:val="000000"/>
                <w:sz w:val="16"/>
                <w:szCs w:val="16"/>
                <w:lang w:val="en-GB"/>
              </w:rPr>
              <w:t>Deep recent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</w:tcPr>
          <w:p w14:paraId="29A4BBD2" w14:textId="77777777" w:rsidR="00D05E9D" w:rsidRPr="003C3057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</w:tcPr>
          <w:p w14:paraId="2FC6318B" w14:textId="77777777" w:rsidR="00D05E9D" w:rsidRPr="003C3057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</w:tcPr>
          <w:p w14:paraId="61677B8F" w14:textId="77777777" w:rsidR="00D05E9D" w:rsidRPr="003C3057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</w:tcPr>
          <w:p w14:paraId="59FC0386" w14:textId="77777777" w:rsidR="00D05E9D" w:rsidRPr="003C3057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 w14:paraId="34201F12" w14:textId="77777777" w:rsidR="00D05E9D" w:rsidRPr="003C3057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 w14:paraId="4F54C4E3" w14:textId="77777777" w:rsidR="00D05E9D" w:rsidRPr="003C3057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D05E9D" w:rsidRPr="003C3057" w14:paraId="3B797FA2" w14:textId="77777777" w:rsidTr="00D24052">
        <w:tc>
          <w:tcPr>
            <w:tcW w:w="21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631458" w14:textId="77777777" w:rsidR="00D05E9D" w:rsidRPr="003C3057" w:rsidRDefault="00D05E9D" w:rsidP="00D24052">
            <w:pPr>
              <w:spacing w:line="276" w:lineRule="auto"/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i/>
                <w:color w:val="000000"/>
                <w:sz w:val="16"/>
                <w:szCs w:val="16"/>
                <w:lang w:val="en-GB"/>
              </w:rPr>
              <w:t>Underspecified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</w:tcPr>
          <w:p w14:paraId="5010341C" w14:textId="77777777" w:rsidR="00D05E9D" w:rsidRPr="003C3057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</w:tcPr>
          <w:p w14:paraId="18ABF33A" w14:textId="77777777" w:rsidR="00D05E9D" w:rsidRPr="003C3057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</w:tcPr>
          <w:p w14:paraId="179EB331" w14:textId="77777777" w:rsidR="00D05E9D" w:rsidRPr="003C3057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</w:tcPr>
          <w:p w14:paraId="3E4D1E57" w14:textId="77777777" w:rsidR="00D05E9D" w:rsidRPr="003C3057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 w14:paraId="2F91CAA5" w14:textId="77777777" w:rsidR="00D05E9D" w:rsidRPr="003C3057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 w14:paraId="0717EA05" w14:textId="77777777" w:rsidR="00D05E9D" w:rsidRPr="003C3057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05E9D" w:rsidRPr="003C3057" w14:paraId="4E8BB0B1" w14:textId="77777777" w:rsidTr="00D24052">
        <w:tc>
          <w:tcPr>
            <w:tcW w:w="21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223E12" w14:textId="77777777" w:rsidR="00D05E9D" w:rsidRPr="00AF1BA6" w:rsidRDefault="00D05E9D" w:rsidP="00D2405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AF1BA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Small Vessel Disease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</w:tcPr>
          <w:p w14:paraId="1FB418AD" w14:textId="77777777" w:rsidR="00D05E9D" w:rsidRPr="003C3057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</w:tcPr>
          <w:p w14:paraId="5B235A0C" w14:textId="77777777" w:rsidR="00D05E9D" w:rsidRPr="003C3057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3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</w:tcPr>
          <w:p w14:paraId="764256D9" w14:textId="35504119" w:rsidR="00D05E9D" w:rsidRPr="003C3057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</w:tcPr>
          <w:p w14:paraId="6A0AB086" w14:textId="77777777" w:rsidR="00D05E9D" w:rsidRPr="003C3057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 w14:paraId="372301E3" w14:textId="77777777" w:rsidR="00D05E9D" w:rsidRPr="003C3057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 w14:paraId="550C28F2" w14:textId="77777777" w:rsidR="00D05E9D" w:rsidRPr="003C3057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05E9D" w:rsidRPr="003C3057" w14:paraId="190E9807" w14:textId="77777777" w:rsidTr="00D24052">
        <w:tc>
          <w:tcPr>
            <w:tcW w:w="21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065BE7" w14:textId="77777777" w:rsidR="00D05E9D" w:rsidRPr="00AF1BA6" w:rsidRDefault="00D05E9D" w:rsidP="00D2405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AF1BA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Atrophy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</w:tcPr>
          <w:p w14:paraId="6F009271" w14:textId="77777777" w:rsidR="00D05E9D" w:rsidRPr="003C3057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</w:tcPr>
          <w:p w14:paraId="03FEFDFA" w14:textId="77777777" w:rsidR="00D05E9D" w:rsidRPr="003C3057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</w:tcPr>
          <w:p w14:paraId="68621C49" w14:textId="77777777" w:rsidR="00D05E9D" w:rsidRPr="003C3057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6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</w:tcPr>
          <w:p w14:paraId="16E40CC4" w14:textId="77777777" w:rsidR="00D05E9D" w:rsidRPr="003C3057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 w14:paraId="45CA726D" w14:textId="77777777" w:rsidR="00D05E9D" w:rsidRPr="003C3057" w:rsidRDefault="00D05E9D" w:rsidP="00903261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 w14:paraId="0294946C" w14:textId="77777777" w:rsidR="00D05E9D" w:rsidRPr="003C3057" w:rsidRDefault="00D05E9D" w:rsidP="00903261">
            <w:pPr>
              <w:keepNext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</w:t>
            </w:r>
          </w:p>
        </w:tc>
      </w:tr>
    </w:tbl>
    <w:p w14:paraId="5FEAFF23" w14:textId="77777777" w:rsidR="00D05E9D" w:rsidRPr="003C3057" w:rsidRDefault="00D05E9D" w:rsidP="00D05E9D">
      <w:pPr>
        <w:pStyle w:val="Caption"/>
        <w:rPr>
          <w:sz w:val="20"/>
          <w:szCs w:val="20"/>
          <w:lang w:val="en-GB"/>
        </w:rPr>
      </w:pPr>
      <w:r w:rsidRPr="003C3057">
        <w:rPr>
          <w:sz w:val="20"/>
          <w:szCs w:val="20"/>
          <w:lang w:val="en-GB"/>
        </w:rPr>
        <w:t xml:space="preserve">Table </w:t>
      </w:r>
      <w:r w:rsidRPr="003C3057">
        <w:rPr>
          <w:sz w:val="20"/>
          <w:szCs w:val="20"/>
          <w:lang w:val="en-GB"/>
        </w:rPr>
        <w:fldChar w:fldCharType="begin"/>
      </w:r>
      <w:r w:rsidRPr="003C3057">
        <w:rPr>
          <w:sz w:val="20"/>
          <w:szCs w:val="20"/>
          <w:lang w:val="en-GB"/>
        </w:rPr>
        <w:instrText xml:space="preserve"> SEQ Table \* ARABIC </w:instrText>
      </w:r>
      <w:r w:rsidRPr="003C3057">
        <w:rPr>
          <w:sz w:val="20"/>
          <w:szCs w:val="20"/>
          <w:lang w:val="en-GB"/>
        </w:rPr>
        <w:fldChar w:fldCharType="separate"/>
      </w:r>
      <w:r w:rsidRPr="003C3057">
        <w:rPr>
          <w:noProof/>
          <w:sz w:val="20"/>
          <w:szCs w:val="20"/>
          <w:lang w:val="en-GB"/>
        </w:rPr>
        <w:t>1</w:t>
      </w:r>
      <w:r w:rsidRPr="003C3057">
        <w:rPr>
          <w:noProof/>
          <w:sz w:val="20"/>
          <w:szCs w:val="20"/>
          <w:lang w:val="en-GB"/>
        </w:rPr>
        <w:fldChar w:fldCharType="end"/>
      </w:r>
      <w:r w:rsidRPr="003C3057">
        <w:rPr>
          <w:sz w:val="20"/>
          <w:szCs w:val="20"/>
          <w:lang w:val="en-GB"/>
        </w:rPr>
        <w:t xml:space="preserve"> Supplemental 1 Kappa for inter-annotator agreement for each NHS </w:t>
      </w:r>
      <w:proofErr w:type="spellStart"/>
      <w:r w:rsidRPr="003C3057">
        <w:rPr>
          <w:sz w:val="20"/>
          <w:szCs w:val="20"/>
          <w:lang w:val="en-GB"/>
        </w:rPr>
        <w:t>healthboard</w:t>
      </w:r>
      <w:proofErr w:type="spellEnd"/>
      <w:r w:rsidRPr="003C3057">
        <w:rPr>
          <w:sz w:val="20"/>
          <w:szCs w:val="20"/>
          <w:lang w:val="en-GB"/>
        </w:rPr>
        <w:t xml:space="preserve"> in Generation Scotland</w:t>
      </w:r>
    </w:p>
    <w:p w14:paraId="554AD434" w14:textId="77777777" w:rsidR="00D05E9D" w:rsidRPr="003C3057" w:rsidRDefault="00D05E9D" w:rsidP="00D05E9D">
      <w:pPr>
        <w:pStyle w:val="NoSpacing"/>
        <w:rPr>
          <w:lang w:val="en-GB"/>
        </w:rPr>
      </w:pPr>
    </w:p>
    <w:p w14:paraId="32BBBDB6" w14:textId="77777777" w:rsidR="00D05E9D" w:rsidRPr="003C3057" w:rsidRDefault="00D05E9D" w:rsidP="00D05E9D">
      <w:pPr>
        <w:pStyle w:val="NoSpacing"/>
        <w:rPr>
          <w:lang w:val="en-GB"/>
        </w:rPr>
      </w:pPr>
    </w:p>
    <w:p w14:paraId="6769BB64" w14:textId="551E2CF5" w:rsidR="00D05E9D" w:rsidRDefault="00D05E9D" w:rsidP="00D05E9D">
      <w:pPr>
        <w:pStyle w:val="NoSpacing"/>
        <w:rPr>
          <w:lang w:val="en-GB"/>
        </w:rPr>
      </w:pPr>
    </w:p>
    <w:p w14:paraId="01AF94A4" w14:textId="11AC67EA" w:rsidR="00391098" w:rsidRDefault="00391098" w:rsidP="00D05E9D">
      <w:pPr>
        <w:pStyle w:val="NoSpacing"/>
        <w:rPr>
          <w:lang w:val="en-GB"/>
        </w:rPr>
      </w:pPr>
    </w:p>
    <w:p w14:paraId="1E1B29B7" w14:textId="131C23AE" w:rsidR="00391098" w:rsidRDefault="00391098" w:rsidP="00D05E9D">
      <w:pPr>
        <w:pStyle w:val="NoSpacing"/>
        <w:rPr>
          <w:lang w:val="en-GB"/>
        </w:rPr>
      </w:pPr>
    </w:p>
    <w:p w14:paraId="399187A7" w14:textId="1F0DE969" w:rsidR="00391098" w:rsidRDefault="00391098" w:rsidP="00D05E9D">
      <w:pPr>
        <w:pStyle w:val="NoSpacing"/>
        <w:rPr>
          <w:lang w:val="en-GB"/>
        </w:rPr>
      </w:pPr>
    </w:p>
    <w:p w14:paraId="73C02F84" w14:textId="2EEBDB02" w:rsidR="00391098" w:rsidRDefault="00391098" w:rsidP="00D05E9D">
      <w:pPr>
        <w:pStyle w:val="NoSpacing"/>
        <w:rPr>
          <w:lang w:val="en-GB"/>
        </w:rPr>
      </w:pPr>
    </w:p>
    <w:p w14:paraId="293D9F8A" w14:textId="77777777" w:rsidR="00391098" w:rsidRPr="003C3057" w:rsidRDefault="00391098" w:rsidP="00D05E9D">
      <w:pPr>
        <w:pStyle w:val="NoSpacing"/>
        <w:rPr>
          <w:lang w:val="en-GB"/>
        </w:rPr>
      </w:pPr>
    </w:p>
    <w:p w14:paraId="5E46E815" w14:textId="77777777" w:rsidR="00D05E9D" w:rsidRPr="003C3057" w:rsidRDefault="00D05E9D" w:rsidP="00D05E9D">
      <w:pPr>
        <w:pStyle w:val="NoSpacing"/>
        <w:rPr>
          <w:lang w:val="en-GB"/>
        </w:rPr>
      </w:pPr>
    </w:p>
    <w:p w14:paraId="61425806" w14:textId="77777777" w:rsidR="00D05E9D" w:rsidRPr="003C3057" w:rsidRDefault="00D05E9D" w:rsidP="00D05E9D">
      <w:pPr>
        <w:pStyle w:val="NoSpacing"/>
        <w:rPr>
          <w:lang w:val="en-GB"/>
        </w:rPr>
      </w:pPr>
    </w:p>
    <w:p w14:paraId="4937DBAF" w14:textId="77777777" w:rsidR="00D05E9D" w:rsidRPr="003C3057" w:rsidRDefault="00D05E9D" w:rsidP="00D05E9D">
      <w:pPr>
        <w:pStyle w:val="NoSpacing"/>
        <w:rPr>
          <w:lang w:val="en-GB"/>
        </w:rPr>
      </w:pPr>
    </w:p>
    <w:p w14:paraId="7EF3ABED" w14:textId="77777777" w:rsidR="00D05E9D" w:rsidRPr="003C3057" w:rsidRDefault="00D05E9D" w:rsidP="00D05E9D">
      <w:pPr>
        <w:pStyle w:val="NoSpacing"/>
        <w:rPr>
          <w:lang w:val="en-GB"/>
        </w:rPr>
      </w:pPr>
    </w:p>
    <w:p w14:paraId="65179DC1" w14:textId="77777777" w:rsidR="00D05E9D" w:rsidRPr="003C3057" w:rsidRDefault="00D05E9D" w:rsidP="00D05E9D">
      <w:pPr>
        <w:pStyle w:val="NoSpacing"/>
        <w:rPr>
          <w:lang w:val="en-GB"/>
        </w:rPr>
      </w:pPr>
    </w:p>
    <w:p w14:paraId="560BDC4A" w14:textId="77777777" w:rsidR="00D05E9D" w:rsidRPr="003C3057" w:rsidRDefault="00D05E9D" w:rsidP="00D05E9D">
      <w:pPr>
        <w:pStyle w:val="NoSpacing"/>
        <w:rPr>
          <w:lang w:val="en-GB"/>
        </w:rPr>
      </w:pPr>
    </w:p>
    <w:p w14:paraId="200EE14B" w14:textId="77777777" w:rsidR="00D05E9D" w:rsidRPr="003C3057" w:rsidRDefault="00D05E9D" w:rsidP="00D05E9D">
      <w:pPr>
        <w:pStyle w:val="NoSpacing"/>
        <w:rPr>
          <w:lang w:val="en-GB"/>
        </w:rPr>
      </w:pPr>
    </w:p>
    <w:p w14:paraId="75E5CEFD" w14:textId="77777777" w:rsidR="00D05E9D" w:rsidRPr="003C3057" w:rsidRDefault="00D05E9D" w:rsidP="00D05E9D">
      <w:pPr>
        <w:pStyle w:val="NoSpacing"/>
        <w:rPr>
          <w:lang w:val="en-GB"/>
        </w:rPr>
      </w:pPr>
    </w:p>
    <w:p w14:paraId="0C42AA76" w14:textId="77777777" w:rsidR="00D05E9D" w:rsidRPr="003C3057" w:rsidRDefault="00D05E9D" w:rsidP="00D05E9D">
      <w:pPr>
        <w:pStyle w:val="NoSpacing"/>
        <w:rPr>
          <w:lang w:val="en-GB"/>
        </w:rPr>
      </w:pPr>
    </w:p>
    <w:p w14:paraId="74922FBB" w14:textId="77777777" w:rsidR="00D05E9D" w:rsidRPr="003C3057" w:rsidRDefault="00D05E9D" w:rsidP="00D05E9D">
      <w:pPr>
        <w:pStyle w:val="NoSpacing"/>
        <w:rPr>
          <w:lang w:val="en-GB"/>
        </w:rPr>
      </w:pPr>
    </w:p>
    <w:tbl>
      <w:tblPr>
        <w:tblW w:w="4385" w:type="dxa"/>
        <w:tblCellMar>
          <w:left w:w="144" w:type="dxa"/>
          <w:right w:w="144" w:type="dxa"/>
        </w:tblCellMar>
        <w:tblLook w:val="04A0" w:firstRow="1" w:lastRow="0" w:firstColumn="1" w:lastColumn="0" w:noHBand="0" w:noVBand="1"/>
      </w:tblPr>
      <w:tblGrid>
        <w:gridCol w:w="3203"/>
        <w:gridCol w:w="1182"/>
      </w:tblGrid>
      <w:tr w:rsidR="00D05E9D" w:rsidRPr="003C3057" w14:paraId="534A0FE1" w14:textId="77777777" w:rsidTr="00AF1BA6">
        <w:tc>
          <w:tcPr>
            <w:tcW w:w="3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3E01FC" w14:textId="52BD3E4B" w:rsidR="00D05E9D" w:rsidRPr="00AF1BA6" w:rsidRDefault="00D05E9D" w:rsidP="00AF1BA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AF1BA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lastRenderedPageBreak/>
              <w:t>Annotation Labels</w:t>
            </w:r>
          </w:p>
        </w:tc>
        <w:tc>
          <w:tcPr>
            <w:tcW w:w="118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DEED80" w14:textId="77777777" w:rsidR="00D05E9D" w:rsidRPr="003C3057" w:rsidRDefault="00D05E9D" w:rsidP="00D2405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color w:val="000000"/>
                <w:sz w:val="16"/>
                <w:szCs w:val="16"/>
                <w:lang w:val="en-GB"/>
              </w:rPr>
              <w:t>NHS Fife</w:t>
            </w:r>
          </w:p>
        </w:tc>
      </w:tr>
      <w:tr w:rsidR="00D05E9D" w:rsidRPr="003C3057" w14:paraId="6EEBDB0D" w14:textId="77777777" w:rsidTr="00AF1BA6">
        <w:tc>
          <w:tcPr>
            <w:tcW w:w="3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501669" w14:textId="77777777" w:rsidR="00D05E9D" w:rsidRPr="00AF1BA6" w:rsidRDefault="00D05E9D" w:rsidP="00D2405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AF1BA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Ischaemic Stroke</w:t>
            </w:r>
          </w:p>
        </w:tc>
        <w:tc>
          <w:tcPr>
            <w:tcW w:w="118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7894A9" w14:textId="77777777" w:rsidR="00D05E9D" w:rsidRPr="003C3057" w:rsidRDefault="00D05E9D" w:rsidP="00D2405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D05E9D" w:rsidRPr="003C3057" w14:paraId="297CD57F" w14:textId="77777777" w:rsidTr="00AF1BA6">
        <w:tc>
          <w:tcPr>
            <w:tcW w:w="3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3F82BF" w14:textId="77777777" w:rsidR="00D05E9D" w:rsidRPr="003C3057" w:rsidRDefault="00D05E9D" w:rsidP="00D24052">
            <w:pPr>
              <w:spacing w:line="276" w:lineRule="auto"/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i/>
                <w:color w:val="000000"/>
                <w:sz w:val="16"/>
                <w:szCs w:val="16"/>
                <w:lang w:val="en-GB"/>
              </w:rPr>
              <w:t>Cortical old</w:t>
            </w:r>
          </w:p>
        </w:tc>
        <w:tc>
          <w:tcPr>
            <w:tcW w:w="118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87D17F" w14:textId="77777777" w:rsidR="00D05E9D" w:rsidRPr="00903261" w:rsidRDefault="00D05E9D" w:rsidP="00D24052">
            <w:pPr>
              <w:spacing w:line="276" w:lineRule="auto"/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</w:pPr>
            <w:r w:rsidRPr="00903261">
              <w:rPr>
                <w:rFonts w:asciiTheme="majorBidi" w:hAnsiTheme="majorBidi" w:cstheme="majorBidi"/>
                <w:bCs/>
                <w:color w:val="000000"/>
                <w:sz w:val="16"/>
                <w:szCs w:val="16"/>
                <w:lang w:val="en-GB"/>
              </w:rPr>
              <w:t>0.84</w:t>
            </w:r>
          </w:p>
        </w:tc>
      </w:tr>
      <w:tr w:rsidR="00D05E9D" w:rsidRPr="003C3057" w14:paraId="164DD820" w14:textId="77777777" w:rsidTr="00AF1BA6">
        <w:tc>
          <w:tcPr>
            <w:tcW w:w="3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17333E" w14:textId="77777777" w:rsidR="00D05E9D" w:rsidRPr="003C3057" w:rsidRDefault="00D05E9D" w:rsidP="00D24052">
            <w:pPr>
              <w:spacing w:line="276" w:lineRule="auto"/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i/>
                <w:color w:val="000000"/>
                <w:sz w:val="16"/>
                <w:szCs w:val="16"/>
                <w:lang w:val="en-GB"/>
              </w:rPr>
              <w:t>Cortical recent</w:t>
            </w:r>
          </w:p>
        </w:tc>
        <w:tc>
          <w:tcPr>
            <w:tcW w:w="118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159DA6" w14:textId="77777777" w:rsidR="00D05E9D" w:rsidRPr="00903261" w:rsidRDefault="00D05E9D" w:rsidP="00D24052">
            <w:pPr>
              <w:spacing w:line="276" w:lineRule="auto"/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</w:pPr>
            <w:r w:rsidRPr="00903261">
              <w:rPr>
                <w:rFonts w:asciiTheme="majorBidi" w:hAnsiTheme="majorBidi" w:cstheme="majorBidi"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05E9D" w:rsidRPr="003C3057" w14:paraId="351DAC19" w14:textId="77777777" w:rsidTr="00D24052">
        <w:tc>
          <w:tcPr>
            <w:tcW w:w="32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690FE7" w14:textId="77777777" w:rsidR="00D05E9D" w:rsidRPr="003C3057" w:rsidRDefault="00D05E9D" w:rsidP="00D24052">
            <w:pPr>
              <w:spacing w:line="276" w:lineRule="auto"/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i/>
                <w:color w:val="000000"/>
                <w:sz w:val="16"/>
                <w:szCs w:val="16"/>
                <w:lang w:val="en-GB"/>
              </w:rPr>
              <w:t>Deep old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</w:tcPr>
          <w:p w14:paraId="3093E750" w14:textId="77777777" w:rsidR="00D05E9D" w:rsidRPr="003C3057" w:rsidRDefault="00D05E9D" w:rsidP="00D2405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7</w:t>
            </w:r>
          </w:p>
        </w:tc>
      </w:tr>
      <w:tr w:rsidR="00D05E9D" w:rsidRPr="003C3057" w14:paraId="04E4521C" w14:textId="77777777" w:rsidTr="00D24052">
        <w:tc>
          <w:tcPr>
            <w:tcW w:w="32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601239" w14:textId="77777777" w:rsidR="00D05E9D" w:rsidRPr="003C3057" w:rsidRDefault="00D05E9D" w:rsidP="00D24052">
            <w:pPr>
              <w:spacing w:line="276" w:lineRule="auto"/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i/>
                <w:color w:val="000000"/>
                <w:sz w:val="16"/>
                <w:szCs w:val="16"/>
                <w:lang w:val="en-GB"/>
              </w:rPr>
              <w:t>Deep recent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</w:tcPr>
          <w:p w14:paraId="56A7F810" w14:textId="77777777" w:rsidR="00D05E9D" w:rsidRPr="003C3057" w:rsidRDefault="00D05E9D" w:rsidP="00D2405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0 (only 3)</w:t>
            </w:r>
          </w:p>
        </w:tc>
      </w:tr>
      <w:tr w:rsidR="00D05E9D" w:rsidRPr="003C3057" w14:paraId="71B33ADB" w14:textId="77777777" w:rsidTr="00D24052">
        <w:tc>
          <w:tcPr>
            <w:tcW w:w="32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2EBCE9" w14:textId="77777777" w:rsidR="00D05E9D" w:rsidRPr="003C3057" w:rsidRDefault="00D05E9D" w:rsidP="00D24052">
            <w:pPr>
              <w:spacing w:line="276" w:lineRule="auto"/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i/>
                <w:color w:val="000000"/>
                <w:sz w:val="16"/>
                <w:szCs w:val="16"/>
                <w:lang w:val="en-GB"/>
              </w:rPr>
              <w:t>Underspecified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</w:tcPr>
          <w:p w14:paraId="0A120E17" w14:textId="77777777" w:rsidR="00D05E9D" w:rsidRPr="003C3057" w:rsidRDefault="00D05E9D" w:rsidP="00D2405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proofErr w:type="gramStart"/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0  (</w:t>
            </w:r>
            <w:proofErr w:type="gramEnd"/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only1)</w:t>
            </w:r>
          </w:p>
        </w:tc>
      </w:tr>
      <w:tr w:rsidR="00D05E9D" w:rsidRPr="003C3057" w14:paraId="371D9BFF" w14:textId="77777777" w:rsidTr="00D24052">
        <w:tc>
          <w:tcPr>
            <w:tcW w:w="32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E5CDBC" w14:textId="77777777" w:rsidR="00D05E9D" w:rsidRPr="00AF1BA6" w:rsidRDefault="00D05E9D" w:rsidP="00D2405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AF1BA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Small Vessel Disease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</w:tcPr>
          <w:p w14:paraId="2212679C" w14:textId="77777777" w:rsidR="00D05E9D" w:rsidRPr="003C3057" w:rsidRDefault="00D05E9D" w:rsidP="00D2405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5</w:t>
            </w:r>
          </w:p>
        </w:tc>
      </w:tr>
      <w:tr w:rsidR="00D05E9D" w:rsidRPr="003C3057" w14:paraId="7F2D0567" w14:textId="77777777" w:rsidTr="00D24052">
        <w:tc>
          <w:tcPr>
            <w:tcW w:w="32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F654B1" w14:textId="77777777" w:rsidR="00D05E9D" w:rsidRPr="00AF1BA6" w:rsidRDefault="00D05E9D" w:rsidP="00D2405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AF1BA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Atrophy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</w:tcPr>
          <w:p w14:paraId="561BAF9D" w14:textId="77777777" w:rsidR="00D05E9D" w:rsidRPr="003C3057" w:rsidRDefault="00D05E9D" w:rsidP="00D24052">
            <w:pPr>
              <w:keepNext/>
              <w:spacing w:line="276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1</w:t>
            </w:r>
          </w:p>
        </w:tc>
      </w:tr>
    </w:tbl>
    <w:p w14:paraId="7D354BC8" w14:textId="77777777" w:rsidR="00D05E9D" w:rsidRPr="003C3057" w:rsidRDefault="00D05E9D" w:rsidP="00D05E9D">
      <w:pPr>
        <w:pStyle w:val="Caption"/>
        <w:rPr>
          <w:rFonts w:asciiTheme="majorBidi" w:hAnsiTheme="majorBidi" w:cstheme="majorBidi"/>
          <w:sz w:val="20"/>
          <w:szCs w:val="20"/>
          <w:lang w:val="en-GB"/>
        </w:rPr>
      </w:pPr>
      <w:r w:rsidRPr="003C3057">
        <w:rPr>
          <w:sz w:val="20"/>
          <w:szCs w:val="20"/>
          <w:lang w:val="en-GB"/>
        </w:rPr>
        <w:t>Table 2 Supplemental 1, Kappa values for inter-annotator agreement NHS Fife</w:t>
      </w:r>
    </w:p>
    <w:p w14:paraId="19238CFE" w14:textId="77777777" w:rsidR="004033C3" w:rsidRDefault="00000000"/>
    <w:sectPr w:rsidR="004033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7DBC6F29"/>
    <w:multiLevelType w:val="multilevel"/>
    <w:tmpl w:val="C6A8CCEA"/>
    <w:numStyleLink w:val="Headings"/>
  </w:abstractNum>
  <w:num w:numId="1" w16cid:durableId="11105781">
    <w:abstractNumId w:val="1"/>
  </w:num>
  <w:num w:numId="2" w16cid:durableId="869240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E9D"/>
    <w:rsid w:val="00350997"/>
    <w:rsid w:val="00391098"/>
    <w:rsid w:val="00654DBB"/>
    <w:rsid w:val="00700ED6"/>
    <w:rsid w:val="00903261"/>
    <w:rsid w:val="00926E77"/>
    <w:rsid w:val="009402DD"/>
    <w:rsid w:val="00AD5C46"/>
    <w:rsid w:val="00AF1BA6"/>
    <w:rsid w:val="00D05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DCC82"/>
  <w15:chartTrackingRefBased/>
  <w15:docId w15:val="{813E55FC-8ABC-485A-97B2-10645B9A6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E9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05E9D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05E9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05E9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05E9D"/>
    <w:pPr>
      <w:numPr>
        <w:ilvl w:val="3"/>
      </w:numPr>
      <w:tabs>
        <w:tab w:val="clear" w:pos="567"/>
      </w:tabs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05E9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05E9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D05E9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D05E9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D05E9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D05E9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Caption">
    <w:name w:val="caption"/>
    <w:basedOn w:val="Normal"/>
    <w:next w:val="NoSpacing"/>
    <w:uiPriority w:val="35"/>
    <w:unhideWhenUsed/>
    <w:qFormat/>
    <w:rsid w:val="00D05E9D"/>
    <w:pPr>
      <w:keepNext/>
    </w:pPr>
    <w:rPr>
      <w:rFonts w:cs="Times New Roman"/>
      <w:b/>
      <w:bCs/>
      <w:szCs w:val="24"/>
    </w:rPr>
  </w:style>
  <w:style w:type="character" w:styleId="Hyperlink">
    <w:name w:val="Hyperlink"/>
    <w:basedOn w:val="DefaultParagraphFont"/>
    <w:uiPriority w:val="99"/>
    <w:unhideWhenUsed/>
    <w:rsid w:val="00D05E9D"/>
    <w:rPr>
      <w:color w:val="0000FF"/>
      <w:u w:val="single"/>
    </w:rPr>
  </w:style>
  <w:style w:type="paragraph" w:styleId="NoSpacing">
    <w:name w:val="No Spacing"/>
    <w:uiPriority w:val="99"/>
    <w:unhideWhenUsed/>
    <w:qFormat/>
    <w:rsid w:val="00D05E9D"/>
    <w:pPr>
      <w:spacing w:after="0" w:line="240" w:lineRule="auto"/>
    </w:pPr>
    <w:rPr>
      <w:rFonts w:ascii="Times New Roman" w:hAnsi="Times New Roman"/>
      <w:sz w:val="24"/>
      <w:lang w:val="en-US"/>
    </w:rPr>
  </w:style>
  <w:style w:type="numbering" w:customStyle="1" w:styleId="Headings">
    <w:name w:val="Headings"/>
    <w:uiPriority w:val="99"/>
    <w:rsid w:val="00D05E9D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D05E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lene Casey</dc:creator>
  <cp:keywords/>
  <dc:description/>
  <cp:lastModifiedBy>Arlene Casey</cp:lastModifiedBy>
  <cp:revision>8</cp:revision>
  <dcterms:created xsi:type="dcterms:W3CDTF">2023-03-12T12:29:00Z</dcterms:created>
  <dcterms:modified xsi:type="dcterms:W3CDTF">2023-03-12T12:32:00Z</dcterms:modified>
</cp:coreProperties>
</file>